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453E" w:rsidRDefault="008A6E2D" w:rsidP="008A6E2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6E2D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8A6E2D">
        <w:rPr>
          <w:rFonts w:ascii="Times New Roman" w:hAnsi="Times New Roman" w:cs="Times New Roman"/>
          <w:sz w:val="24"/>
          <w:szCs w:val="24"/>
        </w:rPr>
        <w:t xml:space="preserve"> Monash University Human Research Ethics Committee research ethics approval </w:t>
      </w:r>
      <w:r>
        <w:rPr>
          <w:rFonts w:ascii="Times New Roman" w:hAnsi="Times New Roman" w:cs="Times New Roman"/>
          <w:sz w:val="24"/>
          <w:szCs w:val="24"/>
        </w:rPr>
        <w:t>number</w:t>
      </w:r>
      <w:r w:rsidR="00D76561">
        <w:rPr>
          <w:rFonts w:ascii="Times New Roman" w:hAnsi="Times New Roman" w:cs="Times New Roman"/>
          <w:sz w:val="24"/>
          <w:szCs w:val="24"/>
        </w:rPr>
        <w:t>s of studies inclusive of exertional and exertional-heat stress experimental trials</w:t>
      </w:r>
      <w:r w:rsidRPr="008A6E2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7"/>
        <w:gridCol w:w="1551"/>
        <w:gridCol w:w="3397"/>
        <w:gridCol w:w="2409"/>
      </w:tblGrid>
      <w:tr w:rsidR="008A6E2D" w:rsidRPr="00BA521B" w:rsidTr="00617F64">
        <w:tc>
          <w:tcPr>
            <w:tcW w:w="2277" w:type="dxa"/>
            <w:tcBorders>
              <w:top w:val="single" w:sz="4" w:space="0" w:color="auto"/>
            </w:tcBorders>
          </w:tcPr>
          <w:p w:rsidR="008A6E2D" w:rsidRPr="00BA521B" w:rsidRDefault="008A6E2D" w:rsidP="00BA521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1" w:type="dxa"/>
            <w:tcBorders>
              <w:top w:val="single" w:sz="4" w:space="0" w:color="auto"/>
            </w:tcBorders>
          </w:tcPr>
          <w:p w:rsidR="008A6E2D" w:rsidRPr="00BA521B" w:rsidRDefault="008A6E2D" w:rsidP="00BA521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397" w:type="dxa"/>
            <w:tcBorders>
              <w:top w:val="single" w:sz="4" w:space="0" w:color="auto"/>
            </w:tcBorders>
          </w:tcPr>
          <w:p w:rsidR="008A6E2D" w:rsidRPr="00BA521B" w:rsidRDefault="008A6E2D" w:rsidP="00BA521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8A6E2D" w:rsidRPr="00BA521B" w:rsidRDefault="008A6E2D" w:rsidP="00BA521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A6E2D" w:rsidRPr="00BA521B" w:rsidTr="00617F64">
        <w:tc>
          <w:tcPr>
            <w:tcW w:w="2277" w:type="dxa"/>
          </w:tcPr>
          <w:p w:rsidR="008A6E2D" w:rsidRPr="00BA521B" w:rsidRDefault="008A6E2D" w:rsidP="00BA52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21B">
              <w:rPr>
                <w:rFonts w:ascii="Times New Roman" w:hAnsi="Times New Roman" w:cs="Times New Roman"/>
                <w:b/>
                <w:sz w:val="24"/>
                <w:szCs w:val="24"/>
              </w:rPr>
              <w:t>Study reference</w:t>
            </w:r>
          </w:p>
        </w:tc>
        <w:tc>
          <w:tcPr>
            <w:tcW w:w="1551" w:type="dxa"/>
          </w:tcPr>
          <w:p w:rsidR="008A6E2D" w:rsidRPr="00BA521B" w:rsidRDefault="008A6E2D" w:rsidP="00BA52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97" w:type="dxa"/>
          </w:tcPr>
          <w:p w:rsidR="008A6E2D" w:rsidRPr="00BA521B" w:rsidRDefault="008A6E2D" w:rsidP="00BA52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21B">
              <w:rPr>
                <w:rFonts w:ascii="Times New Roman" w:hAnsi="Times New Roman" w:cs="Times New Roman"/>
                <w:b/>
                <w:sz w:val="24"/>
                <w:szCs w:val="24"/>
              </w:rPr>
              <w:t>Ethics approval number</w:t>
            </w:r>
          </w:p>
        </w:tc>
        <w:tc>
          <w:tcPr>
            <w:tcW w:w="2409" w:type="dxa"/>
          </w:tcPr>
          <w:p w:rsidR="008A6E2D" w:rsidRPr="00BA521B" w:rsidRDefault="008A6E2D" w:rsidP="00BA52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21B">
              <w:rPr>
                <w:rFonts w:ascii="Times New Roman" w:hAnsi="Times New Roman" w:cs="Times New Roman"/>
                <w:b/>
                <w:sz w:val="24"/>
                <w:szCs w:val="24"/>
              </w:rPr>
              <w:t>Approval date</w:t>
            </w:r>
          </w:p>
        </w:tc>
      </w:tr>
      <w:tr w:rsidR="008A6E2D" w:rsidRPr="00BA521B" w:rsidTr="00617F64">
        <w:tc>
          <w:tcPr>
            <w:tcW w:w="2277" w:type="dxa"/>
            <w:tcBorders>
              <w:bottom w:val="single" w:sz="4" w:space="0" w:color="auto"/>
            </w:tcBorders>
          </w:tcPr>
          <w:p w:rsidR="008A6E2D" w:rsidRPr="00BA521B" w:rsidRDefault="008A6E2D" w:rsidP="00BA521B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:rsidR="008A6E2D" w:rsidRPr="00BA521B" w:rsidRDefault="008A6E2D" w:rsidP="00BA521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397" w:type="dxa"/>
            <w:tcBorders>
              <w:bottom w:val="single" w:sz="4" w:space="0" w:color="auto"/>
            </w:tcBorders>
          </w:tcPr>
          <w:p w:rsidR="008A6E2D" w:rsidRPr="00BA521B" w:rsidRDefault="008A6E2D" w:rsidP="00BA521B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8A6E2D" w:rsidRPr="00BA521B" w:rsidRDefault="008A6E2D" w:rsidP="00BA521B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A6E2D" w:rsidRPr="00BA521B" w:rsidTr="00617F64">
        <w:tc>
          <w:tcPr>
            <w:tcW w:w="2277" w:type="dxa"/>
            <w:tcBorders>
              <w:top w:val="single" w:sz="4" w:space="0" w:color="auto"/>
            </w:tcBorders>
          </w:tcPr>
          <w:p w:rsidR="008A6E2D" w:rsidRPr="00BA521B" w:rsidRDefault="008A6E2D" w:rsidP="00BA521B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1" w:type="dxa"/>
            <w:tcBorders>
              <w:top w:val="single" w:sz="4" w:space="0" w:color="auto"/>
            </w:tcBorders>
          </w:tcPr>
          <w:p w:rsidR="008A6E2D" w:rsidRPr="00BA521B" w:rsidRDefault="008A6E2D" w:rsidP="00BA521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397" w:type="dxa"/>
            <w:tcBorders>
              <w:top w:val="single" w:sz="4" w:space="0" w:color="auto"/>
            </w:tcBorders>
          </w:tcPr>
          <w:p w:rsidR="008A6E2D" w:rsidRPr="00BA521B" w:rsidRDefault="008A6E2D" w:rsidP="00BA521B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8A6E2D" w:rsidRPr="00BA521B" w:rsidRDefault="008A6E2D" w:rsidP="00BA521B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A6E2D" w:rsidRPr="00BA521B" w:rsidTr="00617F64">
        <w:tc>
          <w:tcPr>
            <w:tcW w:w="2277" w:type="dxa"/>
          </w:tcPr>
          <w:p w:rsidR="008A6E2D" w:rsidRPr="00BA521B" w:rsidRDefault="008A6E2D" w:rsidP="00CB65FD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askell et al., 2020 </w:t>
            </w:r>
          </w:p>
        </w:tc>
        <w:tc>
          <w:tcPr>
            <w:tcW w:w="1551" w:type="dxa"/>
          </w:tcPr>
          <w:p w:rsidR="008A6E2D" w:rsidRPr="00BA521B" w:rsidRDefault="008A6E2D" w:rsidP="00CB65F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13]</w:t>
            </w:r>
          </w:p>
        </w:tc>
        <w:tc>
          <w:tcPr>
            <w:tcW w:w="3397" w:type="dxa"/>
          </w:tcPr>
          <w:p w:rsidR="008A6E2D" w:rsidRPr="00BA521B" w:rsidRDefault="00BA521B" w:rsidP="00CB65FD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521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017-</w:t>
            </w:r>
            <w:r w:rsidRPr="00BA521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847</w:t>
            </w:r>
          </w:p>
        </w:tc>
        <w:tc>
          <w:tcPr>
            <w:tcW w:w="2409" w:type="dxa"/>
          </w:tcPr>
          <w:p w:rsidR="008A6E2D" w:rsidRPr="00BA521B" w:rsidRDefault="00BA521B" w:rsidP="00617F64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/02/2018</w:t>
            </w:r>
          </w:p>
        </w:tc>
      </w:tr>
      <w:tr w:rsidR="008A6E2D" w:rsidRPr="00BA521B" w:rsidTr="00617F64">
        <w:tc>
          <w:tcPr>
            <w:tcW w:w="2277" w:type="dxa"/>
          </w:tcPr>
          <w:p w:rsidR="008A6E2D" w:rsidRPr="00BA521B" w:rsidRDefault="008A6E2D" w:rsidP="00CB65FD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usso et al., 2021 </w:t>
            </w:r>
          </w:p>
        </w:tc>
        <w:tc>
          <w:tcPr>
            <w:tcW w:w="1551" w:type="dxa"/>
          </w:tcPr>
          <w:p w:rsidR="008A6E2D" w:rsidRPr="00BA521B" w:rsidRDefault="008A6E2D" w:rsidP="00CB65F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15]</w:t>
            </w:r>
          </w:p>
        </w:tc>
        <w:tc>
          <w:tcPr>
            <w:tcW w:w="3397" w:type="dxa"/>
          </w:tcPr>
          <w:p w:rsidR="008A6E2D" w:rsidRPr="00BA521B" w:rsidRDefault="00BA521B" w:rsidP="00CB65FD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799</w:t>
            </w:r>
          </w:p>
        </w:tc>
        <w:tc>
          <w:tcPr>
            <w:tcW w:w="2409" w:type="dxa"/>
          </w:tcPr>
          <w:p w:rsidR="008A6E2D" w:rsidRPr="00BA521B" w:rsidRDefault="00BA521B" w:rsidP="00617F64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9/04/2018</w:t>
            </w:r>
          </w:p>
        </w:tc>
      </w:tr>
      <w:tr w:rsidR="008A6E2D" w:rsidRPr="00BA521B" w:rsidTr="00617F64">
        <w:tc>
          <w:tcPr>
            <w:tcW w:w="2277" w:type="dxa"/>
          </w:tcPr>
          <w:p w:rsidR="008A6E2D" w:rsidRPr="00BA521B" w:rsidRDefault="008A6E2D" w:rsidP="00CB65FD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sso et al., 2021</w:t>
            </w:r>
          </w:p>
        </w:tc>
        <w:tc>
          <w:tcPr>
            <w:tcW w:w="1551" w:type="dxa"/>
          </w:tcPr>
          <w:p w:rsidR="008A6E2D" w:rsidRPr="00BA521B" w:rsidRDefault="008A6E2D" w:rsidP="00CB65F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16]</w:t>
            </w:r>
          </w:p>
        </w:tc>
        <w:tc>
          <w:tcPr>
            <w:tcW w:w="3397" w:type="dxa"/>
          </w:tcPr>
          <w:p w:rsidR="008A6E2D" w:rsidRPr="00BA521B" w:rsidRDefault="00BA521B" w:rsidP="00CB65FD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799</w:t>
            </w:r>
          </w:p>
        </w:tc>
        <w:tc>
          <w:tcPr>
            <w:tcW w:w="2409" w:type="dxa"/>
          </w:tcPr>
          <w:p w:rsidR="008A6E2D" w:rsidRPr="00BA521B" w:rsidRDefault="00BA521B" w:rsidP="00617F64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9/04/2018</w:t>
            </w:r>
          </w:p>
        </w:tc>
      </w:tr>
      <w:tr w:rsidR="008A6E2D" w:rsidRPr="00BA521B" w:rsidTr="00617F64">
        <w:tc>
          <w:tcPr>
            <w:tcW w:w="2277" w:type="dxa"/>
          </w:tcPr>
          <w:p w:rsidR="008A6E2D" w:rsidRPr="00BA521B" w:rsidRDefault="008A6E2D" w:rsidP="00CB65FD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sso et al., 2021</w:t>
            </w:r>
          </w:p>
        </w:tc>
        <w:tc>
          <w:tcPr>
            <w:tcW w:w="1551" w:type="dxa"/>
          </w:tcPr>
          <w:p w:rsidR="008A6E2D" w:rsidRPr="00BA521B" w:rsidRDefault="008A6E2D" w:rsidP="00CB65F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17]</w:t>
            </w:r>
          </w:p>
        </w:tc>
        <w:tc>
          <w:tcPr>
            <w:tcW w:w="3397" w:type="dxa"/>
          </w:tcPr>
          <w:p w:rsidR="008A6E2D" w:rsidRPr="00BA521B" w:rsidRDefault="00BA521B" w:rsidP="00CB65FD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799</w:t>
            </w:r>
          </w:p>
        </w:tc>
        <w:tc>
          <w:tcPr>
            <w:tcW w:w="2409" w:type="dxa"/>
          </w:tcPr>
          <w:p w:rsidR="008A6E2D" w:rsidRPr="00BA521B" w:rsidRDefault="00BA521B" w:rsidP="00617F64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9/04/2018</w:t>
            </w:r>
          </w:p>
        </w:tc>
      </w:tr>
      <w:tr w:rsidR="008A6E2D" w:rsidRPr="00BA521B" w:rsidTr="00617F64">
        <w:tc>
          <w:tcPr>
            <w:tcW w:w="2277" w:type="dxa"/>
          </w:tcPr>
          <w:p w:rsidR="008A6E2D" w:rsidRPr="00BA521B" w:rsidRDefault="008A6E2D" w:rsidP="00CB65FD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nipe et al., 2018</w:t>
            </w:r>
          </w:p>
        </w:tc>
        <w:tc>
          <w:tcPr>
            <w:tcW w:w="1551" w:type="dxa"/>
          </w:tcPr>
          <w:p w:rsidR="008A6E2D" w:rsidRPr="00BA521B" w:rsidRDefault="008A6E2D" w:rsidP="00CB65F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18]</w:t>
            </w:r>
          </w:p>
        </w:tc>
        <w:tc>
          <w:tcPr>
            <w:tcW w:w="3397" w:type="dxa"/>
          </w:tcPr>
          <w:p w:rsidR="008A6E2D" w:rsidRPr="00BA521B" w:rsidRDefault="00BA521B" w:rsidP="00CB65FD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F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BA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7</w:t>
            </w:r>
            <w:r w:rsidRPr="00BA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 20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01878</w:t>
            </w:r>
          </w:p>
        </w:tc>
        <w:tc>
          <w:tcPr>
            <w:tcW w:w="2409" w:type="dxa"/>
          </w:tcPr>
          <w:p w:rsidR="008A6E2D" w:rsidRPr="00BA521B" w:rsidRDefault="00CB65FD" w:rsidP="00617F64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/09/2014</w:t>
            </w:r>
          </w:p>
        </w:tc>
      </w:tr>
      <w:tr w:rsidR="008A6E2D" w:rsidRPr="00BA521B" w:rsidTr="00617F64">
        <w:tc>
          <w:tcPr>
            <w:tcW w:w="2277" w:type="dxa"/>
          </w:tcPr>
          <w:p w:rsidR="008A6E2D" w:rsidRPr="00BA521B" w:rsidRDefault="008A6E2D" w:rsidP="00CB65FD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nipe et al., 2018</w:t>
            </w:r>
          </w:p>
        </w:tc>
        <w:tc>
          <w:tcPr>
            <w:tcW w:w="1551" w:type="dxa"/>
          </w:tcPr>
          <w:p w:rsidR="008A6E2D" w:rsidRPr="00BA521B" w:rsidRDefault="008A6E2D" w:rsidP="00CB65F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19]</w:t>
            </w:r>
          </w:p>
        </w:tc>
        <w:tc>
          <w:tcPr>
            <w:tcW w:w="3397" w:type="dxa"/>
          </w:tcPr>
          <w:p w:rsidR="008A6E2D" w:rsidRPr="00BA521B" w:rsidRDefault="00CB65FD" w:rsidP="00CB65FD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F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BA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7</w:t>
            </w:r>
            <w:r w:rsidRPr="00BA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 20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01878</w:t>
            </w:r>
          </w:p>
        </w:tc>
        <w:tc>
          <w:tcPr>
            <w:tcW w:w="2409" w:type="dxa"/>
          </w:tcPr>
          <w:p w:rsidR="008A6E2D" w:rsidRPr="00BA521B" w:rsidRDefault="00CB65FD" w:rsidP="00617F64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/09/2014</w:t>
            </w:r>
          </w:p>
        </w:tc>
      </w:tr>
      <w:tr w:rsidR="008A6E2D" w:rsidRPr="00BA521B" w:rsidTr="00617F64">
        <w:tc>
          <w:tcPr>
            <w:tcW w:w="2277" w:type="dxa"/>
          </w:tcPr>
          <w:p w:rsidR="008A6E2D" w:rsidRPr="00BA521B" w:rsidRDefault="008A6E2D" w:rsidP="00CB65FD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nipe &amp; Costa 2018</w:t>
            </w:r>
          </w:p>
        </w:tc>
        <w:tc>
          <w:tcPr>
            <w:tcW w:w="1551" w:type="dxa"/>
          </w:tcPr>
          <w:p w:rsidR="008A6E2D" w:rsidRPr="00BA521B" w:rsidRDefault="008A6E2D" w:rsidP="00CB65F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20]</w:t>
            </w:r>
          </w:p>
        </w:tc>
        <w:tc>
          <w:tcPr>
            <w:tcW w:w="3397" w:type="dxa"/>
          </w:tcPr>
          <w:p w:rsidR="008A6E2D" w:rsidRPr="00BA521B" w:rsidRDefault="00BA521B" w:rsidP="00CB65FD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F15/3845- 2015001683</w:t>
            </w:r>
          </w:p>
        </w:tc>
        <w:tc>
          <w:tcPr>
            <w:tcW w:w="2409" w:type="dxa"/>
          </w:tcPr>
          <w:p w:rsidR="008A6E2D" w:rsidRPr="00BA521B" w:rsidRDefault="00BA521B" w:rsidP="00617F64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/11/2015</w:t>
            </w:r>
          </w:p>
        </w:tc>
      </w:tr>
      <w:tr w:rsidR="008A6E2D" w:rsidRPr="00BA521B" w:rsidTr="00617F64">
        <w:tc>
          <w:tcPr>
            <w:tcW w:w="2277" w:type="dxa"/>
          </w:tcPr>
          <w:p w:rsidR="008A6E2D" w:rsidRPr="00BA521B" w:rsidRDefault="008A6E2D" w:rsidP="00CB65FD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nipe et al., 2017</w:t>
            </w:r>
          </w:p>
        </w:tc>
        <w:tc>
          <w:tcPr>
            <w:tcW w:w="1551" w:type="dxa"/>
          </w:tcPr>
          <w:p w:rsidR="008A6E2D" w:rsidRPr="00BA521B" w:rsidRDefault="008A6E2D" w:rsidP="00CB65F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27]</w:t>
            </w:r>
          </w:p>
        </w:tc>
        <w:tc>
          <w:tcPr>
            <w:tcW w:w="3397" w:type="dxa"/>
          </w:tcPr>
          <w:p w:rsidR="008A6E2D" w:rsidRPr="00BA521B" w:rsidRDefault="00CB65FD" w:rsidP="00CB65FD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F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BA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7</w:t>
            </w:r>
            <w:r w:rsidRPr="00BA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 20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01878</w:t>
            </w:r>
          </w:p>
        </w:tc>
        <w:tc>
          <w:tcPr>
            <w:tcW w:w="2409" w:type="dxa"/>
          </w:tcPr>
          <w:p w:rsidR="008A6E2D" w:rsidRPr="00BA521B" w:rsidRDefault="00CB65FD" w:rsidP="00617F64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/09/2014</w:t>
            </w:r>
          </w:p>
        </w:tc>
      </w:tr>
      <w:tr w:rsidR="008A6E2D" w:rsidRPr="00BA521B" w:rsidTr="00617F64">
        <w:tc>
          <w:tcPr>
            <w:tcW w:w="2277" w:type="dxa"/>
            <w:tcBorders>
              <w:bottom w:val="single" w:sz="4" w:space="0" w:color="auto"/>
            </w:tcBorders>
          </w:tcPr>
          <w:p w:rsidR="008A6E2D" w:rsidRPr="00BA521B" w:rsidRDefault="008A6E2D" w:rsidP="00CB65FD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sta et al., 2023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:rsidR="008A6E2D" w:rsidRPr="00BA521B" w:rsidRDefault="008A6E2D" w:rsidP="00CB65FD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36]</w:t>
            </w:r>
          </w:p>
        </w:tc>
        <w:tc>
          <w:tcPr>
            <w:tcW w:w="3397" w:type="dxa"/>
            <w:tcBorders>
              <w:bottom w:val="single" w:sz="4" w:space="0" w:color="auto"/>
            </w:tcBorders>
          </w:tcPr>
          <w:p w:rsidR="008A6E2D" w:rsidRPr="00BA521B" w:rsidRDefault="00BA521B" w:rsidP="00CB65FD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581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8A6E2D" w:rsidRPr="00BA521B" w:rsidRDefault="00CB65FD" w:rsidP="00617F64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BA521B" w:rsidRPr="00BA5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/07/2021</w:t>
            </w:r>
          </w:p>
        </w:tc>
      </w:tr>
      <w:tr w:rsidR="008A6E2D" w:rsidRPr="00BA521B" w:rsidTr="00617F64">
        <w:tc>
          <w:tcPr>
            <w:tcW w:w="2277" w:type="dxa"/>
            <w:tcBorders>
              <w:top w:val="single" w:sz="4" w:space="0" w:color="auto"/>
            </w:tcBorders>
          </w:tcPr>
          <w:p w:rsidR="008A6E2D" w:rsidRPr="00BA521B" w:rsidRDefault="008A6E2D" w:rsidP="00BA521B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1" w:type="dxa"/>
            <w:tcBorders>
              <w:top w:val="single" w:sz="4" w:space="0" w:color="auto"/>
            </w:tcBorders>
          </w:tcPr>
          <w:p w:rsidR="008A6E2D" w:rsidRPr="00BA521B" w:rsidRDefault="008A6E2D" w:rsidP="00BA521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397" w:type="dxa"/>
            <w:tcBorders>
              <w:top w:val="single" w:sz="4" w:space="0" w:color="auto"/>
            </w:tcBorders>
          </w:tcPr>
          <w:p w:rsidR="008A6E2D" w:rsidRPr="00BA521B" w:rsidRDefault="008A6E2D" w:rsidP="00BA521B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8A6E2D" w:rsidRPr="00BA521B" w:rsidRDefault="008A6E2D" w:rsidP="00BA521B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</w:tbl>
    <w:p w:rsidR="008A6E2D" w:rsidRDefault="008A6E2D" w:rsidP="008A6E2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A6E2D" w:rsidRPr="008A6E2D" w:rsidRDefault="008A6E2D" w:rsidP="008A6E2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A6E2D" w:rsidRPr="008A6E2D" w:rsidRDefault="008A6E2D" w:rsidP="008A6E2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A6E2D" w:rsidRPr="008A6E2D" w:rsidSect="008A6E2D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E2D"/>
    <w:rsid w:val="003C453E"/>
    <w:rsid w:val="00617F64"/>
    <w:rsid w:val="0064364A"/>
    <w:rsid w:val="008A6E2D"/>
    <w:rsid w:val="00BA521B"/>
    <w:rsid w:val="00CB65FD"/>
    <w:rsid w:val="00D76561"/>
    <w:rsid w:val="00D97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C4FB9"/>
  <w15:chartTrackingRefBased/>
  <w15:docId w15:val="{2314B389-68E8-4ED0-9670-F19B6E4CD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6E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A6E2D"/>
    <w:pPr>
      <w:ind w:left="720"/>
      <w:contextualSpacing/>
    </w:pPr>
  </w:style>
  <w:style w:type="paragraph" w:customStyle="1" w:styleId="Default">
    <w:name w:val="Default"/>
    <w:rsid w:val="00BA521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Da Costa</dc:creator>
  <cp:keywords/>
  <dc:description/>
  <cp:lastModifiedBy>Ricardo Da Costa</cp:lastModifiedBy>
  <cp:revision>5</cp:revision>
  <dcterms:created xsi:type="dcterms:W3CDTF">2023-03-20T23:50:00Z</dcterms:created>
  <dcterms:modified xsi:type="dcterms:W3CDTF">2023-03-21T00:44:00Z</dcterms:modified>
</cp:coreProperties>
</file>